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E99" w:rsidRPr="00015EFD" w:rsidRDefault="00604E99" w:rsidP="00604E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b/>
          <w:bCs/>
          <w:color w:val="0070C0"/>
        </w:rPr>
      </w:pPr>
      <w:r w:rsidRPr="00015EFD">
        <w:rPr>
          <w:rFonts w:ascii="Arial" w:eastAsia="Arial" w:hAnsi="Arial" w:cs="Arial"/>
          <w:b/>
          <w:bCs/>
          <w:color w:val="0070C0"/>
        </w:rPr>
        <w:t>SUPPLEMENT</w:t>
      </w:r>
      <w:bookmarkStart w:id="0" w:name="_GoBack"/>
      <w:bookmarkEnd w:id="0"/>
    </w:p>
    <w:p w:rsidR="00604E99" w:rsidRPr="00015EFD" w:rsidRDefault="00604E99" w:rsidP="00604E99">
      <w:pPr>
        <w:jc w:val="both"/>
        <w:rPr>
          <w:rFonts w:ascii="Arial" w:hAnsi="Arial" w:cs="Arial"/>
        </w:rPr>
      </w:pPr>
      <w:r w:rsidRPr="00015EFD">
        <w:rPr>
          <w:rFonts w:ascii="Arial" w:hAnsi="Arial" w:cs="Arial"/>
          <w:b/>
          <w:bCs/>
        </w:rPr>
        <w:t xml:space="preserve">SS Table 1: </w:t>
      </w:r>
      <w:r w:rsidRPr="00015EFD">
        <w:rPr>
          <w:rFonts w:ascii="Arial" w:hAnsi="Arial" w:cs="Arial"/>
        </w:rPr>
        <w:t>Methodological evaluation of studies using the EPHPP Quality Assessment Tool for Quantitative Studies</w:t>
      </w:r>
    </w:p>
    <w:tbl>
      <w:tblPr>
        <w:tblStyle w:val="TableGrid"/>
        <w:tblpPr w:leftFromText="180" w:rightFromText="180" w:vertAnchor="text" w:horzAnchor="margin" w:tblpXSpec="center" w:tblpY="246"/>
        <w:tblW w:w="0" w:type="auto"/>
        <w:tblLook w:val="04A0" w:firstRow="1" w:lastRow="0" w:firstColumn="1" w:lastColumn="0" w:noHBand="0" w:noVBand="1"/>
      </w:tblPr>
      <w:tblGrid>
        <w:gridCol w:w="1089"/>
        <w:gridCol w:w="891"/>
        <w:gridCol w:w="1010"/>
        <w:gridCol w:w="971"/>
        <w:gridCol w:w="1327"/>
        <w:gridCol w:w="971"/>
        <w:gridCol w:w="1079"/>
        <w:gridCol w:w="1267"/>
        <w:gridCol w:w="971"/>
      </w:tblGrid>
      <w:tr w:rsidR="00604E99" w:rsidRPr="00CC2357" w:rsidTr="001F0C5C"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Author and Year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Selection Bias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Confounders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Blinding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Data Collection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Withdrawals and Drop-outs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Global rating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tcBorders>
              <w:top w:val="single" w:sz="18" w:space="0" w:color="000000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Anderson et al., (2010)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Yuan et al., (2022)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Wienecke et al., (2012)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Ogawa et al., (2022)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Drout</w:t>
            </w:r>
            <w:proofErr w:type="spellEnd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t al., (2003)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Afdal</w:t>
            </w:r>
            <w:proofErr w:type="spellEnd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t al., (2021)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Huang et al., (2021)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Takahashi et al., (2015)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Bridoux</w:t>
            </w:r>
            <w:proofErr w:type="spellEnd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t al., (2013)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tcBorders>
              <w:bottom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Asai</w:t>
            </w:r>
            <w:proofErr w:type="spellEnd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t al., (2009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Compta</w:t>
            </w:r>
            <w:proofErr w:type="spellEnd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t al., (200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Yasui</w:t>
            </w:r>
            <w:proofErr w:type="spellEnd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t al., (200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tcBorders>
              <w:top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Inagawa</w:t>
            </w:r>
            <w:proofErr w:type="spellEnd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t al., (2021)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DLB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604E99" w:rsidRPr="00015EFD" w:rsidRDefault="00604E99" w:rsidP="001F0C5C">
            <w:pPr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604E99" w:rsidRPr="00015EFD" w:rsidRDefault="00604E99" w:rsidP="001F0C5C">
            <w:pPr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Lessig</w:t>
            </w:r>
            <w:proofErr w:type="spellEnd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t al., (2010)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DLB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Baumann et al., (2004)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DLB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Trotti</w:t>
            </w:r>
            <w:proofErr w:type="spellEnd"/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t al., (2021)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DLB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</w:tr>
      <w:tr w:rsidR="00604E99" w:rsidRPr="00CC2357" w:rsidTr="001F0C5C">
        <w:trPr>
          <w:trHeight w:val="283"/>
        </w:trPr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5EFD">
              <w:rPr>
                <w:rFonts w:ascii="Arial" w:hAnsi="Arial" w:cs="Arial"/>
                <w:b/>
                <w:bCs/>
                <w:sz w:val="22"/>
                <w:szCs w:val="22"/>
              </w:rPr>
              <w:t>Martinez-Rodriguez et al., (2007)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SA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604E99" w:rsidRPr="00015EFD" w:rsidRDefault="00604E99" w:rsidP="001F0C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EFD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</w:tr>
    </w:tbl>
    <w:p w:rsidR="00604E99" w:rsidRDefault="00604E99" w:rsidP="00604E99">
      <w:pPr>
        <w:spacing w:line="276" w:lineRule="auto"/>
        <w:jc w:val="both"/>
        <w:rPr>
          <w:rFonts w:ascii="Arial" w:hAnsi="Arial" w:cs="Arial"/>
        </w:rPr>
      </w:pPr>
    </w:p>
    <w:p w:rsidR="00604E99" w:rsidRDefault="00604E99" w:rsidP="00604E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" w:eastAsia="Arial" w:hAnsi="Arial" w:cs="Arial"/>
          <w:color w:val="000000"/>
          <w:sz w:val="13"/>
          <w:szCs w:val="13"/>
        </w:rPr>
      </w:pPr>
      <w:r w:rsidRPr="003C256F">
        <w:rPr>
          <w:rFonts w:ascii="Arial" w:eastAsia="Arial" w:hAnsi="Arial" w:cs="Arial"/>
          <w:b/>
          <w:bCs/>
          <w:color w:val="000000"/>
          <w:sz w:val="13"/>
          <w:szCs w:val="13"/>
        </w:rPr>
        <w:t>Abbreviations</w:t>
      </w:r>
      <w:r w:rsidRPr="003C256F">
        <w:rPr>
          <w:rFonts w:ascii="Arial" w:eastAsia="Arial" w:hAnsi="Arial" w:cs="Arial"/>
          <w:color w:val="000000"/>
          <w:sz w:val="13"/>
          <w:szCs w:val="13"/>
        </w:rPr>
        <w:t xml:space="preserve">: </w:t>
      </w:r>
      <w:r w:rsidRPr="003C256F">
        <w:rPr>
          <w:rFonts w:ascii="Arial" w:eastAsia="Arial" w:hAnsi="Arial" w:cs="Arial"/>
          <w:b/>
          <w:bCs/>
          <w:color w:val="000000"/>
          <w:sz w:val="13"/>
          <w:szCs w:val="13"/>
        </w:rPr>
        <w:t>DLB</w:t>
      </w:r>
      <w:r w:rsidRPr="003C256F">
        <w:rPr>
          <w:rFonts w:ascii="Arial" w:eastAsia="Arial" w:hAnsi="Arial" w:cs="Arial"/>
          <w:color w:val="000000"/>
          <w:sz w:val="13"/>
          <w:szCs w:val="13"/>
        </w:rPr>
        <w:t xml:space="preserve">: Dementia with Lewy Bodies; </w:t>
      </w:r>
      <w:r w:rsidRPr="003C256F">
        <w:rPr>
          <w:rFonts w:ascii="Arial" w:eastAsia="Arial" w:hAnsi="Arial" w:cs="Arial"/>
          <w:b/>
          <w:bCs/>
          <w:color w:val="000000"/>
          <w:sz w:val="13"/>
          <w:szCs w:val="13"/>
        </w:rPr>
        <w:t>MSA</w:t>
      </w:r>
      <w:r w:rsidRPr="003C256F">
        <w:rPr>
          <w:rFonts w:ascii="Arial" w:eastAsia="Arial" w:hAnsi="Arial" w:cs="Arial"/>
          <w:color w:val="000000"/>
          <w:sz w:val="13"/>
          <w:szCs w:val="13"/>
        </w:rPr>
        <w:t xml:space="preserve">: Multiple System Atrophy; </w:t>
      </w:r>
      <w:r w:rsidRPr="003C256F">
        <w:rPr>
          <w:rFonts w:ascii="Arial" w:eastAsia="Arial" w:hAnsi="Arial" w:cs="Arial"/>
          <w:b/>
          <w:bCs/>
          <w:color w:val="000000"/>
          <w:sz w:val="13"/>
          <w:szCs w:val="13"/>
        </w:rPr>
        <w:t>PD</w:t>
      </w:r>
      <w:r w:rsidRPr="003C256F">
        <w:rPr>
          <w:rFonts w:ascii="Arial" w:eastAsia="Arial" w:hAnsi="Arial" w:cs="Arial"/>
          <w:color w:val="000000"/>
          <w:sz w:val="13"/>
          <w:szCs w:val="13"/>
        </w:rPr>
        <w:t xml:space="preserve">: </w:t>
      </w:r>
      <w:proofErr w:type="gramStart"/>
      <w:r w:rsidRPr="003C256F">
        <w:rPr>
          <w:rFonts w:ascii="Arial" w:eastAsia="Arial" w:hAnsi="Arial" w:cs="Arial"/>
          <w:color w:val="000000"/>
          <w:sz w:val="13"/>
          <w:szCs w:val="13"/>
        </w:rPr>
        <w:t>Parkinson’s Disease</w:t>
      </w:r>
      <w:proofErr w:type="gramEnd"/>
      <w:r w:rsidRPr="003C256F">
        <w:rPr>
          <w:rFonts w:ascii="Arial" w:eastAsia="Arial" w:hAnsi="Arial" w:cs="Arial"/>
          <w:color w:val="000000"/>
          <w:sz w:val="13"/>
          <w:szCs w:val="13"/>
        </w:rPr>
        <w:t xml:space="preserve">; </w:t>
      </w:r>
      <w:r w:rsidRPr="003C256F">
        <w:rPr>
          <w:rFonts w:ascii="Arial" w:eastAsia="Arial" w:hAnsi="Arial" w:cs="Arial"/>
          <w:b/>
          <w:bCs/>
          <w:color w:val="000000"/>
          <w:sz w:val="13"/>
          <w:szCs w:val="13"/>
        </w:rPr>
        <w:t>RBD</w:t>
      </w:r>
      <w:r>
        <w:rPr>
          <w:rFonts w:ascii="Arial" w:eastAsia="Arial" w:hAnsi="Arial" w:cs="Arial"/>
          <w:color w:val="000000"/>
          <w:sz w:val="13"/>
          <w:szCs w:val="13"/>
        </w:rPr>
        <w:t xml:space="preserve">: REM Sleep Behaviour </w:t>
      </w:r>
      <w:proofErr w:type="spellStart"/>
      <w:r>
        <w:rPr>
          <w:rFonts w:ascii="Arial" w:eastAsia="Arial" w:hAnsi="Arial" w:cs="Arial"/>
          <w:color w:val="000000"/>
          <w:sz w:val="13"/>
          <w:szCs w:val="13"/>
        </w:rPr>
        <w:t>Disor</w:t>
      </w:r>
      <w:proofErr w:type="spellEnd"/>
    </w:p>
    <w:p w:rsidR="00604E99" w:rsidRDefault="00604E99" w:rsidP="00604E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" w:eastAsia="Arial" w:hAnsi="Arial" w:cs="Arial"/>
          <w:color w:val="000000"/>
          <w:sz w:val="13"/>
          <w:szCs w:val="13"/>
        </w:rPr>
      </w:pPr>
    </w:p>
    <w:p w:rsidR="004878FF" w:rsidRPr="00604E99" w:rsidRDefault="004878FF" w:rsidP="00604E99"/>
    <w:sectPr w:rsidR="004878FF" w:rsidRPr="00604E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3EB"/>
    <w:rsid w:val="00022F35"/>
    <w:rsid w:val="0008133B"/>
    <w:rsid w:val="00095D88"/>
    <w:rsid w:val="0013129C"/>
    <w:rsid w:val="001353BF"/>
    <w:rsid w:val="00242CE7"/>
    <w:rsid w:val="002C1556"/>
    <w:rsid w:val="00316CA8"/>
    <w:rsid w:val="003A4098"/>
    <w:rsid w:val="00400BC6"/>
    <w:rsid w:val="00402D29"/>
    <w:rsid w:val="004652D4"/>
    <w:rsid w:val="004878FF"/>
    <w:rsid w:val="00494F93"/>
    <w:rsid w:val="004B0DE3"/>
    <w:rsid w:val="004B4845"/>
    <w:rsid w:val="004B7F52"/>
    <w:rsid w:val="005713EB"/>
    <w:rsid w:val="005B46EE"/>
    <w:rsid w:val="005C0DCC"/>
    <w:rsid w:val="00604E99"/>
    <w:rsid w:val="0075417C"/>
    <w:rsid w:val="007A0CC8"/>
    <w:rsid w:val="00824535"/>
    <w:rsid w:val="00933D86"/>
    <w:rsid w:val="009F16AE"/>
    <w:rsid w:val="00A20122"/>
    <w:rsid w:val="00A76DE4"/>
    <w:rsid w:val="00AF4B18"/>
    <w:rsid w:val="00C06752"/>
    <w:rsid w:val="00C6689A"/>
    <w:rsid w:val="00E11CEA"/>
    <w:rsid w:val="00F34DC3"/>
    <w:rsid w:val="00F71B78"/>
    <w:rsid w:val="00F76700"/>
    <w:rsid w:val="00FC4B6B"/>
    <w:rsid w:val="00FE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3EB"/>
    <w:pPr>
      <w:spacing w:after="160" w:line="259" w:lineRule="auto"/>
    </w:pPr>
    <w:rPr>
      <w:rFonts w:ascii="Calibri" w:eastAsia="Calibri" w:hAnsi="Calibri" w:cs="Calibri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13E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604E9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3EB"/>
    <w:pPr>
      <w:spacing w:after="160" w:line="259" w:lineRule="auto"/>
    </w:pPr>
    <w:rPr>
      <w:rFonts w:ascii="Calibri" w:eastAsia="Calibri" w:hAnsi="Calibri" w:cs="Calibri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13E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604E9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ody Bacong</dc:creator>
  <cp:lastModifiedBy>Melody Bacong</cp:lastModifiedBy>
  <cp:revision>1</cp:revision>
  <dcterms:created xsi:type="dcterms:W3CDTF">2024-07-05T00:42:00Z</dcterms:created>
  <dcterms:modified xsi:type="dcterms:W3CDTF">2024-07-05T02:05:00Z</dcterms:modified>
</cp:coreProperties>
</file>